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6509E" w14:textId="77777777" w:rsidR="001D481B" w:rsidRDefault="001D481B" w:rsidP="001D481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Pr="00320D3E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20D3E">
        <w:rPr>
          <w:rFonts w:ascii="Arial" w:hAnsi="Arial" w:cs="Arial"/>
          <w:b/>
          <w:bCs/>
          <w:sz w:val="22"/>
          <w:szCs w:val="22"/>
        </w:rPr>
        <w:t>.</w:t>
      </w:r>
      <w:r w:rsidRPr="00320D3E">
        <w:rPr>
          <w:rFonts w:ascii="Arial" w:hAnsi="Arial" w:cs="Arial"/>
          <w:sz w:val="22"/>
          <w:szCs w:val="22"/>
        </w:rPr>
        <w:t xml:space="preserve"> Genes and associated features of the mitochondrial genome of </w:t>
      </w:r>
      <w:proofErr w:type="spellStart"/>
      <w:r w:rsidRPr="00320D3E">
        <w:rPr>
          <w:rFonts w:ascii="Arial" w:hAnsi="Arial" w:cs="Arial"/>
          <w:i/>
          <w:iCs/>
          <w:sz w:val="22"/>
          <w:szCs w:val="22"/>
        </w:rPr>
        <w:t>Lacantunia</w:t>
      </w:r>
      <w:proofErr w:type="spellEnd"/>
      <w:r w:rsidRPr="00320D3E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320D3E">
        <w:rPr>
          <w:rFonts w:ascii="Arial" w:hAnsi="Arial" w:cs="Arial"/>
          <w:i/>
          <w:iCs/>
          <w:sz w:val="22"/>
          <w:szCs w:val="22"/>
        </w:rPr>
        <w:t>enigmatica</w:t>
      </w:r>
      <w:proofErr w:type="spellEnd"/>
      <w:r w:rsidRPr="00320D3E">
        <w:rPr>
          <w:rFonts w:ascii="Arial" w:hAnsi="Arial" w:cs="Arial"/>
          <w:sz w:val="22"/>
          <w:szCs w:val="22"/>
        </w:rPr>
        <w:t>. Intergenic space (IGS) described as intergenic (+) or overlapping nucleotides (–).</w:t>
      </w:r>
    </w:p>
    <w:p w14:paraId="78CE9A2C" w14:textId="77777777" w:rsidR="001D481B" w:rsidRDefault="001D481B" w:rsidP="001D481B">
      <w:pPr>
        <w:rPr>
          <w:rFonts w:ascii="Arial" w:hAnsi="Arial" w:cs="Arial"/>
          <w:sz w:val="22"/>
          <w:szCs w:val="22"/>
        </w:rPr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939"/>
        <w:gridCol w:w="1460"/>
        <w:gridCol w:w="1058"/>
        <w:gridCol w:w="606"/>
        <w:gridCol w:w="606"/>
        <w:gridCol w:w="1029"/>
        <w:gridCol w:w="723"/>
        <w:gridCol w:w="712"/>
        <w:gridCol w:w="1007"/>
        <w:gridCol w:w="919"/>
        <w:gridCol w:w="869"/>
        <w:gridCol w:w="492"/>
      </w:tblGrid>
      <w:tr w:rsidR="001D481B" w14:paraId="3856C177" w14:textId="77777777" w:rsidTr="002C7219">
        <w:trPr>
          <w:trHeight w:val="342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DFCE9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MX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9C3CEE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A387A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e-letter cod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554C5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1E91A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854A1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 (bp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35139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FBC0A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A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DBEA6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cod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7B92E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rt cod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7C924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op codo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C4318" w14:textId="77777777" w:rsidR="001D481B" w:rsidRDefault="001D481B" w:rsidP="002C721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GS</w:t>
            </w:r>
          </w:p>
        </w:tc>
      </w:tr>
      <w:tr w:rsidR="001D481B" w14:paraId="2FB0BE5D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D296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Ph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B4F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0D9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697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C26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26B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BAC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802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042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3DA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89C1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8E6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4BA58018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D16D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2s rR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FBB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9ED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CCE9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612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F1E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529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CBA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E333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E149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8B7B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BEF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3957E15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FB8D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-V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1A1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350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48C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B2A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2DE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B4D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6A7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CA5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889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AA4D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3FD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503CA633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553E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6s rR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2F0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CA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46F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990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2BF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5F7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B71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A26F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606D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2936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E0E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1DC0383A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CE8A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-Le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601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678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BF5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5F2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C45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21E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89E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A3A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185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6C92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ED2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</w:tr>
      <w:tr w:rsidR="001D481B" w14:paraId="3059B41F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BABF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1BA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056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C57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602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80CD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2E3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A2D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CD3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C38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7C5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EF5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1D481B" w14:paraId="595EB504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E917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I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23C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258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0B5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8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7A7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349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622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DE6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86E9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06B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EB6D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8BB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1D481B" w14:paraId="41A410C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2EC0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l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3C7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5ED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Q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AA1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EB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1B5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882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A05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626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B40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8458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191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1</w:t>
            </w:r>
          </w:p>
        </w:tc>
      </w:tr>
      <w:tr w:rsidR="001D481B" w14:paraId="089F33FE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379A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Me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F27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080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139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39A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C06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E10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601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6C7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9CD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1053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F6A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6F2B968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3EE9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4DD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A2E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315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A92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DD8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BC9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D54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F31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A14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449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G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30F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3</w:t>
            </w:r>
          </w:p>
        </w:tc>
      </w:tr>
      <w:tr w:rsidR="001D481B" w14:paraId="1A18FD67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6DBF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r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200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F50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AA2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F5E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A22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5AD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4F3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9C2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02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93C6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D45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728F7EED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0C31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A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A15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9C3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9FE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852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2FA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423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85E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0EA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4D6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05CA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F80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5BAB683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4343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As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09E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BA7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CDF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2E1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907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8E2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4A1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C2C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8256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F951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74A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</w:tr>
      <w:tr w:rsidR="001D481B" w14:paraId="66A297CD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B4C4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Cy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9D6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E00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0AF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4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75D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268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BAB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0F2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B4D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971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4384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09F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42B42EF4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7C3A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y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6E0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C0E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368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4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277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EA7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13D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208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0F6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778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183E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C8F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5B1C5C6F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1937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0CE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BD0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925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B55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00F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554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46F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E76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BE9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A4C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G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C63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4</w:t>
            </w:r>
          </w:p>
        </w:tc>
      </w:tr>
      <w:tr w:rsidR="001D481B" w14:paraId="4AD14BF5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0588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323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FCF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63F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679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78F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CAF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204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31D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BE9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198C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0D8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481B" w14:paraId="175CBB4A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C906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As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CEE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916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885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577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377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864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6A1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90BB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41D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38B5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57B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481B" w14:paraId="581B9D80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C040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443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100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8D0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0CC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2AA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D04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54C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DCE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C9B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E50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AAF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1CBF0AE1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1F6D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Ly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6FF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28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707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9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80F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72D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D70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0276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62C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17C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39A2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DDD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01B42D8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17ED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P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D62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AE6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42A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0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875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F48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643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101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575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BFA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D4C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230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8</w:t>
            </w:r>
          </w:p>
        </w:tc>
      </w:tr>
      <w:tr w:rsidR="001D481B" w14:paraId="7F11BB32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1173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TP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4E7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BBA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53F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1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752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5E3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3AC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BE5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8FA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2D3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72D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BC9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569C11B3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7A07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4AF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B93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C0B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97C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683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F08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502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9BE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C41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A0A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D8A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5209EA52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DF1D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l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224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768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DB2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6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62C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FAF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39B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D73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EEE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6F5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B752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A6A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7F5D60B0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3895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A27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9B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030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BD8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9EA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687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066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A7D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9CD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F2D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A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234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113B2488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308E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Ar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91B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53C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DC0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0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7B8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412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AE9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AC6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DBE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195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182B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0E7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446596C3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3074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4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8AB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474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3C7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1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957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2BC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75E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7F2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D42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270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B32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2B70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5</w:t>
            </w:r>
          </w:p>
        </w:tc>
      </w:tr>
      <w:tr w:rsidR="001D481B" w14:paraId="438B09AB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884A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435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47B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E84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4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356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689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77E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164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7088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D46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DB8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732F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5E270968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BA17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H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E8E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035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127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8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6F9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214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C0E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B14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4D7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58B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752B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CE4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703328D1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C5C8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4BD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79A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B92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8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4650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C9C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BF2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BED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143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B70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5559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193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1</w:t>
            </w:r>
          </w:p>
        </w:tc>
      </w:tr>
      <w:tr w:rsidR="001D481B" w14:paraId="70220936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1C6B8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Le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772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0C2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019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9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2FF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C0F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94D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90F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0DB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3C9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EE93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846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2E2A61CA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3E9F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4A1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C5D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D9F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0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8A7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C82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3A8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609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93F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73A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957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F0D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2</w:t>
            </w:r>
          </w:p>
        </w:tc>
      </w:tr>
      <w:tr w:rsidR="001D481B" w14:paraId="2D9F37C5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5BA0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AD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C96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BB8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0F1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8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CD4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1A8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589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EDC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8DC4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3A9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C15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1F6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D481B" w14:paraId="2CBC27B2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499F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l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366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A90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123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3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82F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7C3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39C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613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82CF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B8D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8652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CCA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481B" w14:paraId="3C02C9AC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B480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6E5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rotein-co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B3C8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034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4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FA6B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C37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EE1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B88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209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F8A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314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1CC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3462CC33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9AFC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</w:t>
            </w: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h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84AC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8D2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123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5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938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E5C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080A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22E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C56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867D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383D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32E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–1</w:t>
            </w:r>
          </w:p>
        </w:tc>
      </w:tr>
      <w:tr w:rsidR="001D481B" w14:paraId="745452E6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07E0B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NA-Pr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4AB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R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CC0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42C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6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25F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1B65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C10B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8430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D9F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98DF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6912" w14:textId="77777777" w:rsidR="001D481B" w:rsidRDefault="001D481B" w:rsidP="002C721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AB03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481B" w14:paraId="3FFC6DEE" w14:textId="77777777" w:rsidTr="002C721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D4653" w14:textId="77777777" w:rsidR="001D481B" w:rsidRDefault="001D481B" w:rsidP="002C7219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-loo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FD94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n-cod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EA38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430C2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7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F5D9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63EE6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DD9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DA4A1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1911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85967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A9EC9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A3ABE" w14:textId="77777777" w:rsidR="001D481B" w:rsidRDefault="001D481B" w:rsidP="002C721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</w:tbl>
    <w:p w14:paraId="2A4853F8" w14:textId="77777777" w:rsidR="005013DE" w:rsidRDefault="005013DE"/>
    <w:sectPr w:rsidR="005013DE" w:rsidSect="001D481B">
      <w:pgSz w:w="12240" w:h="15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665F7" w14:textId="77777777" w:rsidR="005B1B0D" w:rsidRDefault="005B1B0D" w:rsidP="001D481B">
      <w:r>
        <w:separator/>
      </w:r>
    </w:p>
  </w:endnote>
  <w:endnote w:type="continuationSeparator" w:id="0">
    <w:p w14:paraId="68A78E41" w14:textId="77777777" w:rsidR="005B1B0D" w:rsidRDefault="005B1B0D" w:rsidP="001D4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63817" w14:textId="77777777" w:rsidR="005B1B0D" w:rsidRDefault="005B1B0D" w:rsidP="001D481B">
      <w:r>
        <w:separator/>
      </w:r>
    </w:p>
  </w:footnote>
  <w:footnote w:type="continuationSeparator" w:id="0">
    <w:p w14:paraId="50B74CA2" w14:textId="77777777" w:rsidR="005B1B0D" w:rsidRDefault="005B1B0D" w:rsidP="001D4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81B"/>
    <w:rsid w:val="001D481B"/>
    <w:rsid w:val="002072C4"/>
    <w:rsid w:val="005013DE"/>
    <w:rsid w:val="005B1B0D"/>
    <w:rsid w:val="00D21DA1"/>
    <w:rsid w:val="00D2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AF7B1"/>
  <w15:chartTrackingRefBased/>
  <w15:docId w15:val="{F6F3F5B9-9DB5-FE4C-B81A-F4A3A095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81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8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8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8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8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8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8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8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8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8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8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8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8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8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8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8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8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8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81B"/>
    <w:pPr>
      <w:spacing w:before="160" w:after="160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:lang w:val="en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81B"/>
    <w:pPr>
      <w:ind w:left="720"/>
      <w:contextualSpacing/>
    </w:pPr>
    <w:rPr>
      <w:rFonts w:ascii="Arial" w:eastAsiaTheme="minorHAnsi" w:hAnsi="Arial" w:cs="Times New Roman (Body CS)"/>
      <w:kern w:val="2"/>
      <w:lang w:val="en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:lang w:val="en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8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48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81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ANDRES ARROYAVE GUTIERREZ</dc:creator>
  <cp:keywords/>
  <dc:description/>
  <cp:lastModifiedBy>JAIRO ANDRES ARROYAVE GUTIERREZ</cp:lastModifiedBy>
  <cp:revision>1</cp:revision>
  <dcterms:created xsi:type="dcterms:W3CDTF">2026-01-20T23:24:00Z</dcterms:created>
  <dcterms:modified xsi:type="dcterms:W3CDTF">2026-01-20T23:27:00Z</dcterms:modified>
</cp:coreProperties>
</file>